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E2469F" w14:textId="03E7B182" w:rsidR="00F21AF4" w:rsidRDefault="00BA0664" w:rsidP="00BA0664">
      <w:pPr>
        <w:ind w:firstLineChars="850" w:firstLine="1785"/>
      </w:pPr>
      <w:r>
        <w:rPr>
          <w:noProof/>
        </w:rPr>
        <w:drawing>
          <wp:inline distT="0" distB="0" distL="0" distR="0" wp14:anchorId="79EDFD8F" wp14:editId="42C7B66F">
            <wp:extent cx="3465195" cy="2781935"/>
            <wp:effectExtent l="0" t="0" r="0" b="0"/>
            <wp:docPr id="505674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195" cy="278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34650" w14:textId="4669AFD8" w:rsidR="00BA0664" w:rsidRPr="009E5DD6" w:rsidRDefault="00BA0664" w:rsidP="008D5C35">
      <w:pPr>
        <w:ind w:firstLineChars="200" w:firstLine="420"/>
        <w:rPr>
          <w:b/>
          <w:bCs/>
        </w:rPr>
      </w:pPr>
      <w:r w:rsidRPr="009E5DD6">
        <w:rPr>
          <w:rFonts w:hint="eastAsia"/>
          <w:b/>
          <w:bCs/>
        </w:rPr>
        <w:t>S</w:t>
      </w:r>
      <w:r w:rsidRPr="009E5DD6">
        <w:rPr>
          <w:b/>
          <w:bCs/>
        </w:rPr>
        <w:t>upplementary Figure 1. The relative INHBA mRNA expressions of HGC27 and AGS</w:t>
      </w:r>
    </w:p>
    <w:p w14:paraId="519947EE" w14:textId="77777777" w:rsidR="00BA0664" w:rsidRDefault="00BA0664"/>
    <w:p w14:paraId="643F0131" w14:textId="77777777" w:rsidR="00BA0664" w:rsidRDefault="00BA0664"/>
    <w:p w14:paraId="6DA79393" w14:textId="77777777" w:rsidR="00BA0664" w:rsidRDefault="00BA0664"/>
    <w:p w14:paraId="26C784A5" w14:textId="77777777" w:rsidR="00BA0664" w:rsidRDefault="00BA0664"/>
    <w:p w14:paraId="42D2A277" w14:textId="77777777" w:rsidR="00BA0664" w:rsidRDefault="00BA0664"/>
    <w:p w14:paraId="572ACBBD" w14:textId="77777777" w:rsidR="00BA0664" w:rsidRDefault="00BA0664"/>
    <w:p w14:paraId="16EF52D1" w14:textId="77777777" w:rsidR="00BA0664" w:rsidRDefault="00BA0664"/>
    <w:p w14:paraId="631B4AA6" w14:textId="77777777" w:rsidR="00BA0664" w:rsidRDefault="00BA0664"/>
    <w:p w14:paraId="3E4C7F49" w14:textId="77777777" w:rsidR="00BA0664" w:rsidRDefault="00BA0664"/>
    <w:p w14:paraId="1E8AFFBC" w14:textId="77777777" w:rsidR="00BA0664" w:rsidRDefault="00BA0664"/>
    <w:p w14:paraId="68488C25" w14:textId="77777777" w:rsidR="00BA0664" w:rsidRDefault="00BA0664"/>
    <w:p w14:paraId="153ABD9A" w14:textId="77777777" w:rsidR="00BA0664" w:rsidRDefault="00BA0664"/>
    <w:p w14:paraId="51173EDF" w14:textId="77777777" w:rsidR="00BA0664" w:rsidRDefault="00BA0664"/>
    <w:p w14:paraId="727DF7CF" w14:textId="77777777" w:rsidR="00BA0664" w:rsidRDefault="00BA0664"/>
    <w:p w14:paraId="2D7F1F2B" w14:textId="77777777" w:rsidR="00BA0664" w:rsidRDefault="00BA0664"/>
    <w:p w14:paraId="027C3077" w14:textId="77777777" w:rsidR="00BA0664" w:rsidRDefault="00BA0664"/>
    <w:p w14:paraId="7007F8EE" w14:textId="77777777" w:rsidR="00BA0664" w:rsidRDefault="00BA0664"/>
    <w:p w14:paraId="15FF3EC8" w14:textId="77777777" w:rsidR="00BA0664" w:rsidRDefault="00BA0664"/>
    <w:p w14:paraId="4AA66D3A" w14:textId="77777777" w:rsidR="00BA0664" w:rsidRDefault="00BA0664"/>
    <w:p w14:paraId="714A82D5" w14:textId="77777777" w:rsidR="00BA0664" w:rsidRDefault="00BA0664"/>
    <w:p w14:paraId="18241EA3" w14:textId="77777777" w:rsidR="00BA0664" w:rsidRDefault="00BA0664"/>
    <w:p w14:paraId="7E6EFD3B" w14:textId="77777777" w:rsidR="00BA0664" w:rsidRDefault="00BA0664"/>
    <w:p w14:paraId="29C954EE" w14:textId="77777777" w:rsidR="00BA0664" w:rsidRDefault="00BA0664"/>
    <w:p w14:paraId="4BC68D66" w14:textId="77777777" w:rsidR="00BA0664" w:rsidRDefault="00BA0664"/>
    <w:p w14:paraId="6B541C22" w14:textId="77777777" w:rsidR="00BA0664" w:rsidRDefault="00BA0664"/>
    <w:p w14:paraId="61A49136" w14:textId="77777777" w:rsidR="00BA0664" w:rsidRDefault="00BA0664"/>
    <w:p w14:paraId="6804862E" w14:textId="77777777" w:rsidR="00BA0664" w:rsidRDefault="00BA0664"/>
    <w:p w14:paraId="5E44C01B" w14:textId="77777777" w:rsidR="00BA0664" w:rsidRDefault="00BA0664"/>
    <w:p w14:paraId="77D964C9" w14:textId="77777777" w:rsidR="00BA0664" w:rsidRDefault="00BA0664"/>
    <w:p w14:paraId="11F1C515" w14:textId="45BD4B5F" w:rsidR="00BA0664" w:rsidRDefault="00BA0664">
      <w:r>
        <w:rPr>
          <w:noProof/>
        </w:rPr>
        <w:drawing>
          <wp:inline distT="0" distB="0" distL="0" distR="0" wp14:anchorId="29337779" wp14:editId="10DB292F">
            <wp:extent cx="5017770" cy="3473450"/>
            <wp:effectExtent l="0" t="0" r="0" b="0"/>
            <wp:docPr id="3317111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770" cy="347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7A29E" w14:textId="77777777" w:rsidR="00BA0664" w:rsidRDefault="00BA0664"/>
    <w:p w14:paraId="1DD71FD6" w14:textId="7BF19271" w:rsidR="009E5DD6" w:rsidRDefault="009E5DD6">
      <w:r w:rsidRPr="009E5DD6">
        <w:rPr>
          <w:rFonts w:hint="eastAsia"/>
          <w:b/>
          <w:bCs/>
        </w:rPr>
        <w:t>S</w:t>
      </w:r>
      <w:r w:rsidRPr="009E5DD6">
        <w:rPr>
          <w:b/>
          <w:bCs/>
        </w:rPr>
        <w:t xml:space="preserve">upplementary Figure </w:t>
      </w:r>
      <w:r>
        <w:rPr>
          <w:b/>
          <w:bCs/>
        </w:rPr>
        <w:t>2</w:t>
      </w:r>
      <w:r w:rsidRPr="009E5DD6">
        <w:rPr>
          <w:b/>
          <w:bCs/>
        </w:rPr>
        <w:t>.</w:t>
      </w:r>
      <w:r>
        <w:rPr>
          <w:b/>
          <w:bCs/>
        </w:rPr>
        <w:t xml:space="preserve"> </w:t>
      </w:r>
      <w:r w:rsidRPr="009E5DD6">
        <w:rPr>
          <w:b/>
          <w:bCs/>
        </w:rPr>
        <w:t xml:space="preserve">The expression of INHBA protein. </w:t>
      </w:r>
      <w:r w:rsidRPr="009E5DD6">
        <w:t>A. The efficiency of INHBA knockdown was test</w:t>
      </w:r>
      <w:r w:rsidRPr="009E5DD6">
        <w:rPr>
          <w:rFonts w:hint="eastAsia"/>
        </w:rPr>
        <w:t>ed</w:t>
      </w:r>
      <w:r w:rsidRPr="009E5DD6">
        <w:t xml:space="preserve">. B. The expression of INHBA increased after 5-AZA-dC treatment. (** p＜0.01, *** p＜0.001, **** p＜0.0001; </w:t>
      </w:r>
      <w:r w:rsidRPr="009E5DD6">
        <w:rPr>
          <w:i/>
          <w:iCs/>
        </w:rPr>
        <w:t>t</w:t>
      </w:r>
      <w:r w:rsidRPr="009E5DD6">
        <w:t>-test)</w:t>
      </w:r>
    </w:p>
    <w:p w14:paraId="0D3055CA" w14:textId="77777777" w:rsidR="00BA0664" w:rsidRPr="009E5DD6" w:rsidRDefault="00BA0664"/>
    <w:p w14:paraId="4DACD158" w14:textId="77777777" w:rsidR="00BA0664" w:rsidRDefault="00BA0664"/>
    <w:p w14:paraId="5632EF7F" w14:textId="77777777" w:rsidR="00BA0664" w:rsidRDefault="00BA0664"/>
    <w:p w14:paraId="4A4D301D" w14:textId="77777777" w:rsidR="00BA0664" w:rsidRDefault="00BA0664"/>
    <w:p w14:paraId="20D10E8D" w14:textId="77777777" w:rsidR="00BA0664" w:rsidRDefault="00BA0664"/>
    <w:p w14:paraId="0952677B" w14:textId="77777777" w:rsidR="00BA0664" w:rsidRDefault="00BA0664"/>
    <w:p w14:paraId="130FC7E2" w14:textId="77777777" w:rsidR="00BA0664" w:rsidRDefault="00BA0664"/>
    <w:p w14:paraId="7BF01F47" w14:textId="77777777" w:rsidR="00BA0664" w:rsidRDefault="00BA0664"/>
    <w:p w14:paraId="2BC59DA1" w14:textId="77777777" w:rsidR="00BA0664" w:rsidRDefault="00BA0664"/>
    <w:p w14:paraId="5606D51E" w14:textId="77777777" w:rsidR="00BA0664" w:rsidRDefault="00BA0664"/>
    <w:p w14:paraId="03E547B1" w14:textId="77777777" w:rsidR="00BA0664" w:rsidRDefault="00BA0664"/>
    <w:p w14:paraId="17CEBDCA" w14:textId="77777777" w:rsidR="00BA0664" w:rsidRDefault="00BA0664"/>
    <w:p w14:paraId="2F6FB25D" w14:textId="77777777" w:rsidR="00BA0664" w:rsidRDefault="00BA0664"/>
    <w:p w14:paraId="6F79A250" w14:textId="77777777" w:rsidR="00BA0664" w:rsidRDefault="00BA0664"/>
    <w:p w14:paraId="5926A535" w14:textId="77777777" w:rsidR="00BA0664" w:rsidRDefault="00BA0664"/>
    <w:p w14:paraId="2D722DA8" w14:textId="77777777" w:rsidR="00BA0664" w:rsidRDefault="00BA0664"/>
    <w:p w14:paraId="24DE57F1" w14:textId="77777777" w:rsidR="00BA0664" w:rsidRDefault="00BA0664"/>
    <w:p w14:paraId="40BC0AC1" w14:textId="77777777" w:rsidR="00BA0664" w:rsidRDefault="00BA0664"/>
    <w:p w14:paraId="4720D59E" w14:textId="77777777" w:rsidR="00BA0664" w:rsidRDefault="00BA0664"/>
    <w:p w14:paraId="62E64F6B" w14:textId="77777777" w:rsidR="00BA0664" w:rsidRDefault="00BA0664"/>
    <w:p w14:paraId="0BE53634" w14:textId="77777777" w:rsidR="00BA0664" w:rsidRDefault="00BA0664"/>
    <w:p w14:paraId="3A1FB1F4" w14:textId="0E0FC36A" w:rsidR="00BA0664" w:rsidRDefault="00897FA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016813C" wp14:editId="2A934A07">
            <wp:extent cx="5274310" cy="2130425"/>
            <wp:effectExtent l="0" t="0" r="2540" b="3175"/>
            <wp:docPr id="886657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A0E3C" w14:textId="0597304A" w:rsidR="00BA0664" w:rsidRDefault="00BA0664"/>
    <w:p w14:paraId="62623F59" w14:textId="085F9BD5" w:rsidR="00BA0664" w:rsidRPr="001F416E" w:rsidRDefault="009E5DD6">
      <w:pPr>
        <w:rPr>
          <w:b/>
          <w:bCs/>
        </w:rPr>
      </w:pPr>
      <w:r>
        <w:rPr>
          <w:b/>
          <w:bCs/>
        </w:rPr>
        <w:t xml:space="preserve">Supplementary </w:t>
      </w:r>
      <w:r w:rsidRPr="00BB1986">
        <w:rPr>
          <w:rFonts w:hint="eastAsia"/>
          <w:b/>
          <w:bCs/>
        </w:rPr>
        <w:t>F</w:t>
      </w:r>
      <w:r w:rsidRPr="00BB1986">
        <w:rPr>
          <w:b/>
          <w:bCs/>
        </w:rPr>
        <w:t xml:space="preserve">igure </w:t>
      </w:r>
      <w:r>
        <w:rPr>
          <w:b/>
          <w:bCs/>
        </w:rPr>
        <w:t>3</w:t>
      </w:r>
      <w:r w:rsidRPr="00BB1986">
        <w:rPr>
          <w:b/>
          <w:bCs/>
        </w:rPr>
        <w:t>.</w:t>
      </w:r>
      <w:r>
        <w:t xml:space="preserve"> </w:t>
      </w:r>
      <w:r w:rsidR="00897FAE" w:rsidRPr="009E5DD6">
        <w:rPr>
          <w:b/>
          <w:bCs/>
        </w:rPr>
        <w:t>The expression of INHBA protein</w:t>
      </w:r>
      <w:r w:rsidR="00897FAE" w:rsidRPr="009E5DD6">
        <w:rPr>
          <w:b/>
          <w:bCs/>
        </w:rPr>
        <w:t xml:space="preserve"> </w:t>
      </w:r>
      <w:r w:rsidR="00897FAE">
        <w:rPr>
          <w:rFonts w:hint="eastAsia"/>
          <w:b/>
          <w:bCs/>
        </w:rPr>
        <w:t xml:space="preserve">in the rescue </w:t>
      </w:r>
      <w:r w:rsidR="00897FAE" w:rsidRPr="009E5DD6">
        <w:rPr>
          <w:b/>
          <w:bCs/>
        </w:rPr>
        <w:t>experiments</w:t>
      </w:r>
      <w:r w:rsidRPr="009E5DD6"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1F416E">
        <w:t xml:space="preserve">A. </w:t>
      </w:r>
      <w:r w:rsidR="001F416E" w:rsidRPr="001F416E">
        <w:rPr>
          <w:rFonts w:hint="eastAsia"/>
        </w:rPr>
        <w:t>HCG27</w:t>
      </w:r>
      <w:r w:rsidR="001F416E">
        <w:rPr>
          <w:rFonts w:hint="eastAsia"/>
        </w:rPr>
        <w:t>. B.AGS.</w:t>
      </w:r>
    </w:p>
    <w:sectPr w:rsidR="00BA0664" w:rsidRPr="001F4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22303E" w14:textId="77777777" w:rsidR="00B6244D" w:rsidRDefault="00B6244D" w:rsidP="00BA0664">
      <w:r>
        <w:separator/>
      </w:r>
    </w:p>
  </w:endnote>
  <w:endnote w:type="continuationSeparator" w:id="0">
    <w:p w14:paraId="0E0D8DBD" w14:textId="77777777" w:rsidR="00B6244D" w:rsidRDefault="00B6244D" w:rsidP="00BA0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36F4B" w14:textId="77777777" w:rsidR="00B6244D" w:rsidRDefault="00B6244D" w:rsidP="00BA0664">
      <w:r>
        <w:separator/>
      </w:r>
    </w:p>
  </w:footnote>
  <w:footnote w:type="continuationSeparator" w:id="0">
    <w:p w14:paraId="213C2876" w14:textId="77777777" w:rsidR="00B6244D" w:rsidRDefault="00B6244D" w:rsidP="00BA0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6A4"/>
    <w:rsid w:val="00146AE1"/>
    <w:rsid w:val="001F416E"/>
    <w:rsid w:val="00643EC1"/>
    <w:rsid w:val="0080180A"/>
    <w:rsid w:val="00897FAE"/>
    <w:rsid w:val="008D5C35"/>
    <w:rsid w:val="009E5DD6"/>
    <w:rsid w:val="00A532FC"/>
    <w:rsid w:val="00B6244D"/>
    <w:rsid w:val="00BA0664"/>
    <w:rsid w:val="00BB36A4"/>
    <w:rsid w:val="00DE4EC9"/>
    <w:rsid w:val="00F2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41C58"/>
  <w15:chartTrackingRefBased/>
  <w15:docId w15:val="{5F21E784-6F34-4427-9907-7A23CF9B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6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lei Cai</dc:creator>
  <cp:keywords/>
  <dc:description/>
  <cp:lastModifiedBy>Xianlei Cai</cp:lastModifiedBy>
  <cp:revision>7</cp:revision>
  <dcterms:created xsi:type="dcterms:W3CDTF">2023-10-14T08:03:00Z</dcterms:created>
  <dcterms:modified xsi:type="dcterms:W3CDTF">2024-03-27T11:33:00Z</dcterms:modified>
</cp:coreProperties>
</file>